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4FC" w:rsidRPr="00B3760A" w:rsidRDefault="004A39B1" w:rsidP="0072145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B3760A">
        <w:rPr>
          <w:rFonts w:cstheme="minorHAnsi"/>
          <w:b/>
          <w:sz w:val="20"/>
          <w:szCs w:val="20"/>
          <w:lang w:val="en-US"/>
        </w:rPr>
        <w:t xml:space="preserve">Supplemental table 1. </w:t>
      </w:r>
      <w:r w:rsidR="00F444AD" w:rsidRPr="00B3760A">
        <w:rPr>
          <w:rFonts w:cstheme="minorHAnsi"/>
          <w:b/>
          <w:sz w:val="20"/>
          <w:szCs w:val="20"/>
          <w:lang w:val="en-US"/>
        </w:rPr>
        <w:t>MOPHAR protocol for baseline/yearly screening</w:t>
      </w:r>
    </w:p>
    <w:p w:rsidR="00E044FC" w:rsidRPr="00B3760A" w:rsidRDefault="00E044FC" w:rsidP="0072145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tbl>
      <w:tblPr>
        <w:tblStyle w:val="Tabelraster"/>
        <w:tblW w:w="6345" w:type="dxa"/>
        <w:tblLayout w:type="fixed"/>
        <w:tblLook w:val="04A0" w:firstRow="1" w:lastRow="0" w:firstColumn="1" w:lastColumn="0" w:noHBand="0" w:noVBand="1"/>
      </w:tblPr>
      <w:tblGrid>
        <w:gridCol w:w="4786"/>
        <w:gridCol w:w="1559"/>
      </w:tblGrid>
      <w:tr w:rsidR="00C45A1C" w:rsidRPr="00B3760A" w:rsidTr="00AF195C">
        <w:tc>
          <w:tcPr>
            <w:tcW w:w="6345" w:type="dxa"/>
            <w:gridSpan w:val="2"/>
          </w:tcPr>
          <w:p w:rsidR="00C45A1C" w:rsidRPr="00B3760A" w:rsidRDefault="00C45A1C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:rsidR="00C45A1C" w:rsidRPr="00B3760A" w:rsidRDefault="005A5364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0E08F9" w:rsidRPr="00B3760A" w:rsidTr="00AF195C">
        <w:tc>
          <w:tcPr>
            <w:tcW w:w="4786" w:type="dxa"/>
          </w:tcPr>
          <w:p w:rsidR="000E08F9" w:rsidRPr="00B3760A" w:rsidRDefault="000E08F9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</w:tcPr>
          <w:p w:rsidR="000E08F9" w:rsidRPr="00B3760A" w:rsidRDefault="000E08F9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6345" w:type="dxa"/>
            <w:gridSpan w:val="2"/>
          </w:tcPr>
          <w:p w:rsidR="00C45A1C" w:rsidRPr="00B3760A" w:rsidRDefault="00C45A1C" w:rsidP="00C45A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C45A1C" w:rsidRPr="00B3760A" w:rsidRDefault="00C45A1C" w:rsidP="005A5364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 xml:space="preserve">Cardiovascular </w:t>
            </w:r>
            <w:r w:rsidR="005A5364" w:rsidRPr="00B3760A">
              <w:rPr>
                <w:rFonts w:cstheme="minorHAnsi"/>
                <w:i/>
                <w:sz w:val="20"/>
                <w:szCs w:val="20"/>
                <w:lang w:val="en-US"/>
              </w:rPr>
              <w:t>measurements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Blood pressure</w:t>
            </w:r>
            <w:r w:rsidR="00FB59AA" w:rsidRPr="00B3760A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>sitting/supine/standing)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45A1C" w:rsidRPr="00B3760A" w:rsidTr="00AF195C">
        <w:tc>
          <w:tcPr>
            <w:tcW w:w="6345" w:type="dxa"/>
            <w:gridSpan w:val="2"/>
          </w:tcPr>
          <w:p w:rsidR="00C45A1C" w:rsidRPr="00B3760A" w:rsidRDefault="00C45A1C" w:rsidP="00C45A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C45A1C" w:rsidRPr="00B3760A" w:rsidRDefault="005A5364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Bloo</w:t>
            </w:r>
            <w:r w:rsidR="00C45A1C" w:rsidRPr="00B3760A">
              <w:rPr>
                <w:rFonts w:cstheme="minorHAnsi"/>
                <w:i/>
                <w:sz w:val="20"/>
                <w:szCs w:val="20"/>
                <w:lang w:val="en-US"/>
              </w:rPr>
              <w:t>d</w:t>
            </w:r>
            <w:r w:rsidR="004A39B1" w:rsidRPr="00B3760A">
              <w:rPr>
                <w:rFonts w:cstheme="minorHAnsi"/>
                <w:i/>
                <w:sz w:val="20"/>
                <w:szCs w:val="20"/>
                <w:lang w:val="en-US"/>
              </w:rPr>
              <w:t xml:space="preserve"> cells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Leu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cocytes + differential</w:t>
            </w:r>
          </w:p>
        </w:tc>
        <w:tc>
          <w:tcPr>
            <w:tcW w:w="1559" w:type="dxa"/>
          </w:tcPr>
          <w:p w:rsidR="00C45A1C" w:rsidRPr="00B3760A" w:rsidRDefault="00AF195C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Thrombocytes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6345" w:type="dxa"/>
            <w:gridSpan w:val="2"/>
          </w:tcPr>
          <w:p w:rsidR="00C45A1C" w:rsidRPr="00B3760A" w:rsidRDefault="00C45A1C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:rsidR="00C45A1C" w:rsidRPr="00B3760A" w:rsidRDefault="005A5364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6345" w:type="dxa"/>
            <w:gridSpan w:val="2"/>
          </w:tcPr>
          <w:p w:rsidR="00C45A1C" w:rsidRPr="00B3760A" w:rsidRDefault="00C45A1C" w:rsidP="00C45A1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C45A1C" w:rsidRPr="00B3760A" w:rsidRDefault="005A5364" w:rsidP="00C45A1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Creatinin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Estimated Glomerular Filtration Rate (eGFR)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F538DC" w:rsidRPr="00B3760A" w:rsidTr="00AF195C">
        <w:tc>
          <w:tcPr>
            <w:tcW w:w="6345" w:type="dxa"/>
            <w:gridSpan w:val="2"/>
          </w:tcPr>
          <w:p w:rsidR="00F538DC" w:rsidRPr="00B3760A" w:rsidRDefault="00F538DC" w:rsidP="00F538D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F538DC" w:rsidRPr="00B3760A" w:rsidRDefault="005A5364" w:rsidP="00F538D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Liver</w:t>
            </w:r>
            <w:r w:rsidR="007427CC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4A39B1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Alkaline p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hosphatas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Gamma-glutamyltransferas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F538DC" w:rsidRPr="00B3760A" w:rsidTr="00AF195C">
        <w:tc>
          <w:tcPr>
            <w:tcW w:w="6345" w:type="dxa"/>
            <w:gridSpan w:val="2"/>
          </w:tcPr>
          <w:p w:rsidR="00F538DC" w:rsidRPr="00B3760A" w:rsidRDefault="00F538DC" w:rsidP="00F538D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:rsidR="00F538DC" w:rsidRPr="00B3760A" w:rsidRDefault="00AA17FB" w:rsidP="00F538D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Thyroid function</w:t>
            </w:r>
            <w:bookmarkStart w:id="0" w:name="_GoBack"/>
            <w:bookmarkEnd w:id="0"/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5A5364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hyroid-stimulating hormone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 xml:space="preserve"> + 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free thyroxine 4 (FT4)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F538DC" w:rsidRPr="00B3760A" w:rsidTr="00AF195C">
        <w:tc>
          <w:tcPr>
            <w:tcW w:w="6345" w:type="dxa"/>
            <w:gridSpan w:val="2"/>
          </w:tcPr>
          <w:p w:rsidR="00F538DC" w:rsidRPr="00B3760A" w:rsidRDefault="00F538DC" w:rsidP="00F538D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F538DC" w:rsidRPr="00B3760A" w:rsidRDefault="005A5364" w:rsidP="005A5364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 xml:space="preserve">Blood lipids 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Triglyceride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s (fasting)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 xml:space="preserve">ow 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 xml:space="preserve">ensity 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ipoprotein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C45A1C" w:rsidP="007214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 xml:space="preserve">igh 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 xml:space="preserve">ensity </w:t>
            </w:r>
            <w:r w:rsidRPr="00B3760A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="005A5364" w:rsidRPr="00B3760A">
              <w:rPr>
                <w:rFonts w:cstheme="minorHAnsi"/>
                <w:sz w:val="20"/>
                <w:szCs w:val="20"/>
                <w:lang w:val="en-US"/>
              </w:rPr>
              <w:t>ipoprotein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F538DC" w:rsidRPr="00B3760A" w:rsidTr="00AF195C">
        <w:tc>
          <w:tcPr>
            <w:tcW w:w="6345" w:type="dxa"/>
            <w:gridSpan w:val="2"/>
          </w:tcPr>
          <w:p w:rsidR="00F538DC" w:rsidRPr="00B3760A" w:rsidRDefault="00F538DC" w:rsidP="00F538D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F538DC" w:rsidRPr="00B3760A" w:rsidRDefault="00F538DC" w:rsidP="00F538D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Glucose</w:t>
            </w:r>
          </w:p>
        </w:tc>
      </w:tr>
      <w:tr w:rsidR="00C45A1C" w:rsidRPr="00B3760A" w:rsidTr="00AF195C">
        <w:tc>
          <w:tcPr>
            <w:tcW w:w="4786" w:type="dxa"/>
          </w:tcPr>
          <w:p w:rsidR="00C45A1C" w:rsidRPr="00B3760A" w:rsidRDefault="005A5364" w:rsidP="005440EF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Fasting</w:t>
            </w:r>
            <w:r w:rsidR="00C45A1C" w:rsidRPr="00B3760A">
              <w:rPr>
                <w:rFonts w:cstheme="minorHAnsi"/>
                <w:sz w:val="20"/>
                <w:szCs w:val="20"/>
                <w:lang w:val="en-US"/>
              </w:rPr>
              <w:t xml:space="preserve"> glucose</w:t>
            </w:r>
          </w:p>
        </w:tc>
        <w:tc>
          <w:tcPr>
            <w:tcW w:w="1559" w:type="dxa"/>
          </w:tcPr>
          <w:p w:rsidR="00C45A1C" w:rsidRPr="00B3760A" w:rsidRDefault="00C45A1C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F538DC" w:rsidRPr="00B3760A" w:rsidTr="00AF195C">
        <w:tc>
          <w:tcPr>
            <w:tcW w:w="6345" w:type="dxa"/>
            <w:gridSpan w:val="2"/>
          </w:tcPr>
          <w:p w:rsidR="00F538DC" w:rsidRPr="00B3760A" w:rsidRDefault="00F538DC" w:rsidP="00F538D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:rsidR="00F538DC" w:rsidRPr="00B3760A" w:rsidRDefault="005A5364" w:rsidP="00F538DC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14363C" w:rsidRPr="00B3760A" w:rsidTr="00AF195C">
        <w:tc>
          <w:tcPr>
            <w:tcW w:w="4786" w:type="dxa"/>
          </w:tcPr>
          <w:p w:rsidR="0014363C" w:rsidRPr="00B3760A" w:rsidRDefault="005A5364" w:rsidP="00573B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559" w:type="dxa"/>
          </w:tcPr>
          <w:p w:rsidR="0014363C" w:rsidRPr="00B3760A" w:rsidRDefault="0014363C" w:rsidP="00573BB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780A81" w:rsidRPr="00B3760A" w:rsidTr="00AF195C">
        <w:tc>
          <w:tcPr>
            <w:tcW w:w="4786" w:type="dxa"/>
          </w:tcPr>
          <w:p w:rsidR="00780A81" w:rsidRPr="00B3760A" w:rsidRDefault="005A5364" w:rsidP="007940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Vitamin</w:t>
            </w:r>
            <w:r w:rsidR="00780A81" w:rsidRPr="00B3760A">
              <w:rPr>
                <w:rFonts w:cstheme="minorHAnsi"/>
                <w:sz w:val="20"/>
                <w:szCs w:val="20"/>
                <w:lang w:val="en-US"/>
              </w:rPr>
              <w:t xml:space="preserve"> B12</w:t>
            </w:r>
          </w:p>
        </w:tc>
        <w:tc>
          <w:tcPr>
            <w:tcW w:w="1559" w:type="dxa"/>
          </w:tcPr>
          <w:p w:rsidR="00780A81" w:rsidRPr="00B3760A" w:rsidRDefault="00780A81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80A81" w:rsidRPr="00B3760A" w:rsidTr="00AF195C">
        <w:tc>
          <w:tcPr>
            <w:tcW w:w="4786" w:type="dxa"/>
          </w:tcPr>
          <w:p w:rsidR="00780A81" w:rsidRPr="00B3760A" w:rsidRDefault="005A5364" w:rsidP="007940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559" w:type="dxa"/>
          </w:tcPr>
          <w:p w:rsidR="00780A81" w:rsidRPr="00B3760A" w:rsidRDefault="00780A81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695E15" w:rsidRPr="00B3760A" w:rsidTr="00AF195C">
        <w:tc>
          <w:tcPr>
            <w:tcW w:w="4786" w:type="dxa"/>
          </w:tcPr>
          <w:p w:rsidR="00695E15" w:rsidRPr="00B3760A" w:rsidRDefault="00695E15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1559" w:type="dxa"/>
          </w:tcPr>
          <w:p w:rsidR="00695E15" w:rsidRPr="00B3760A" w:rsidRDefault="00695E15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D17F97" w:rsidRPr="00B3760A" w:rsidTr="00AF195C">
        <w:tc>
          <w:tcPr>
            <w:tcW w:w="4786" w:type="dxa"/>
          </w:tcPr>
          <w:p w:rsidR="00D17F97" w:rsidRPr="00B3760A" w:rsidRDefault="005A5364" w:rsidP="007940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559" w:type="dxa"/>
          </w:tcPr>
          <w:p w:rsidR="00D17F97" w:rsidRPr="00B3760A" w:rsidRDefault="00D17F97" w:rsidP="007214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</w:p>
        </w:tc>
      </w:tr>
      <w:tr w:rsidR="0014363C" w:rsidRPr="00B3760A" w:rsidTr="00AF195C">
        <w:tc>
          <w:tcPr>
            <w:tcW w:w="4786" w:type="dxa"/>
          </w:tcPr>
          <w:p w:rsidR="0014363C" w:rsidRPr="00B3760A" w:rsidRDefault="005A5364" w:rsidP="005A53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559" w:type="dxa"/>
          </w:tcPr>
          <w:p w:rsidR="0014363C" w:rsidRPr="00B3760A" w:rsidRDefault="0014363C" w:rsidP="0072145A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B3760A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="0010300C" w:rsidRPr="00B376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</w:tbl>
    <w:p w:rsidR="005274D0" w:rsidRPr="00B3760A" w:rsidRDefault="00CC7FC9" w:rsidP="005274D0">
      <w:pPr>
        <w:spacing w:after="0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1</w:t>
      </w:r>
      <w:r w:rsidRPr="00B3760A">
        <w:rPr>
          <w:rFonts w:cstheme="minorHAnsi"/>
          <w:sz w:val="20"/>
          <w:szCs w:val="20"/>
          <w:lang w:val="en-US"/>
        </w:rPr>
        <w:t xml:space="preserve"> </w:t>
      </w:r>
      <w:r w:rsidR="005A5364" w:rsidRPr="00B3760A">
        <w:rPr>
          <w:rFonts w:cstheme="minorHAnsi"/>
          <w:sz w:val="20"/>
          <w:szCs w:val="20"/>
          <w:lang w:val="en-US"/>
        </w:rPr>
        <w:t>With</w:t>
      </w:r>
      <w:r w:rsidR="005274D0" w:rsidRPr="00B3760A">
        <w:rPr>
          <w:rFonts w:cstheme="minorHAnsi"/>
          <w:sz w:val="20"/>
          <w:szCs w:val="20"/>
          <w:lang w:val="en-US"/>
        </w:rPr>
        <w:t xml:space="preserve"> cardia</w:t>
      </w:r>
      <w:r w:rsidR="005A5364" w:rsidRPr="00B3760A">
        <w:rPr>
          <w:rFonts w:cstheme="minorHAnsi"/>
          <w:sz w:val="20"/>
          <w:szCs w:val="20"/>
          <w:lang w:val="en-US"/>
        </w:rPr>
        <w:t>c</w:t>
      </w:r>
      <w:r w:rsidR="005274D0" w:rsidRPr="00B3760A">
        <w:rPr>
          <w:rFonts w:cstheme="minorHAnsi"/>
          <w:sz w:val="20"/>
          <w:szCs w:val="20"/>
          <w:lang w:val="en-US"/>
        </w:rPr>
        <w:t xml:space="preserve"> anamnes</w:t>
      </w:r>
      <w:r w:rsidR="005A5364" w:rsidRPr="00B3760A">
        <w:rPr>
          <w:rFonts w:cstheme="minorHAnsi"/>
          <w:sz w:val="20"/>
          <w:szCs w:val="20"/>
          <w:lang w:val="en-US"/>
        </w:rPr>
        <w:t>is</w:t>
      </w:r>
      <w:r w:rsidR="005274D0" w:rsidRPr="00B3760A">
        <w:rPr>
          <w:rFonts w:cstheme="minorHAnsi"/>
          <w:sz w:val="20"/>
          <w:szCs w:val="20"/>
          <w:lang w:val="en-US"/>
        </w:rPr>
        <w:t xml:space="preserve">, </w:t>
      </w:r>
      <w:r w:rsidR="005A5364" w:rsidRPr="00B3760A">
        <w:rPr>
          <w:rFonts w:cstheme="minorHAnsi"/>
          <w:sz w:val="20"/>
          <w:szCs w:val="20"/>
          <w:lang w:val="en-US"/>
        </w:rPr>
        <w:t>age</w:t>
      </w:r>
      <w:r w:rsidR="005274D0" w:rsidRPr="00B3760A">
        <w:rPr>
          <w:rFonts w:cstheme="minorHAnsi"/>
          <w:sz w:val="20"/>
          <w:szCs w:val="20"/>
          <w:lang w:val="en-US"/>
        </w:rPr>
        <w:t xml:space="preserve"> &gt;60 </w:t>
      </w:r>
      <w:r w:rsidR="005A5364" w:rsidRPr="00B3760A">
        <w:rPr>
          <w:rFonts w:cstheme="minorHAnsi"/>
          <w:sz w:val="20"/>
          <w:szCs w:val="20"/>
          <w:lang w:val="en-US"/>
        </w:rPr>
        <w:t>years</w:t>
      </w:r>
      <w:r w:rsidR="005274D0" w:rsidRPr="00B3760A">
        <w:rPr>
          <w:rFonts w:cstheme="minorHAnsi"/>
          <w:sz w:val="20"/>
          <w:szCs w:val="20"/>
          <w:lang w:val="en-US"/>
        </w:rPr>
        <w:t xml:space="preserve"> of </w:t>
      </w:r>
      <w:r w:rsidR="005A5364" w:rsidRPr="00B3760A">
        <w:rPr>
          <w:rFonts w:cstheme="minorHAnsi"/>
          <w:sz w:val="20"/>
          <w:szCs w:val="20"/>
          <w:lang w:val="en-US"/>
        </w:rPr>
        <w:t>use of one or more QTc-prolonging</w:t>
      </w:r>
      <w:r w:rsidR="005274D0" w:rsidRPr="00B3760A">
        <w:rPr>
          <w:rFonts w:cstheme="minorHAnsi"/>
          <w:sz w:val="20"/>
          <w:szCs w:val="20"/>
          <w:lang w:val="en-US"/>
        </w:rPr>
        <w:t xml:space="preserve"> </w:t>
      </w:r>
      <w:r w:rsidR="005A5364" w:rsidRPr="00B3760A">
        <w:rPr>
          <w:rFonts w:cstheme="minorHAnsi"/>
          <w:sz w:val="20"/>
          <w:szCs w:val="20"/>
          <w:lang w:val="en-US"/>
        </w:rPr>
        <w:t>drugs</w:t>
      </w:r>
      <w:r w:rsidR="005274D0" w:rsidRPr="00B3760A">
        <w:rPr>
          <w:rFonts w:cstheme="minorHAnsi"/>
          <w:sz w:val="20"/>
          <w:szCs w:val="20"/>
          <w:lang w:val="en-US"/>
        </w:rPr>
        <w:t xml:space="preserve"> </w:t>
      </w:r>
    </w:p>
    <w:p w:rsidR="0010300C" w:rsidRPr="00B3760A" w:rsidRDefault="0010300C" w:rsidP="005274D0">
      <w:pPr>
        <w:spacing w:after="0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2</w:t>
      </w:r>
      <w:r w:rsidR="00F83A10" w:rsidRPr="00B3760A">
        <w:rPr>
          <w:rFonts w:cstheme="minorHAnsi"/>
          <w:sz w:val="20"/>
          <w:szCs w:val="20"/>
          <w:lang w:val="en-US"/>
        </w:rPr>
        <w:t xml:space="preserve"> Differen</w:t>
      </w:r>
      <w:r w:rsidRPr="00B3760A">
        <w:rPr>
          <w:rFonts w:cstheme="minorHAnsi"/>
          <w:sz w:val="20"/>
          <w:szCs w:val="20"/>
          <w:lang w:val="en-US"/>
        </w:rPr>
        <w:t>ti</w:t>
      </w:r>
      <w:r w:rsidR="005A5364" w:rsidRPr="00B3760A">
        <w:rPr>
          <w:rFonts w:cstheme="minorHAnsi"/>
          <w:sz w:val="20"/>
          <w:szCs w:val="20"/>
          <w:lang w:val="en-US"/>
        </w:rPr>
        <w:t>al only in case of a deviating leucocyte count</w:t>
      </w:r>
    </w:p>
    <w:p w:rsidR="00144A90" w:rsidRPr="00B3760A" w:rsidRDefault="0010300C" w:rsidP="00144A9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lastRenderedPageBreak/>
        <w:t>3</w:t>
      </w:r>
      <w:r w:rsidR="00144A90" w:rsidRPr="00B3760A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144A90" w:rsidRPr="00B3760A">
        <w:rPr>
          <w:rFonts w:cstheme="minorHAnsi"/>
          <w:sz w:val="20"/>
          <w:szCs w:val="20"/>
          <w:lang w:val="en-US"/>
        </w:rPr>
        <w:t xml:space="preserve">FT4 </w:t>
      </w:r>
      <w:r w:rsidR="005A5364" w:rsidRPr="00B3760A">
        <w:rPr>
          <w:rFonts w:cstheme="minorHAnsi"/>
          <w:sz w:val="20"/>
          <w:szCs w:val="20"/>
          <w:lang w:val="en-US"/>
        </w:rPr>
        <w:t xml:space="preserve">only in case of a deviating </w:t>
      </w:r>
      <w:r w:rsidR="00F83A10" w:rsidRPr="00B3760A">
        <w:rPr>
          <w:rFonts w:cstheme="minorHAnsi"/>
          <w:sz w:val="20"/>
          <w:szCs w:val="20"/>
          <w:lang w:val="en-US"/>
        </w:rPr>
        <w:t>thyroid-stimulating hormone level</w:t>
      </w:r>
      <w:r w:rsidR="00144A90" w:rsidRPr="00B3760A">
        <w:rPr>
          <w:rFonts w:cstheme="minorHAnsi"/>
          <w:sz w:val="20"/>
          <w:szCs w:val="20"/>
          <w:lang w:val="en-US"/>
        </w:rPr>
        <w:t xml:space="preserve"> </w:t>
      </w:r>
    </w:p>
    <w:p w:rsidR="00144A90" w:rsidRPr="00B3760A" w:rsidRDefault="0010300C" w:rsidP="00144A9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4</w:t>
      </w:r>
      <w:r w:rsidR="00144A90" w:rsidRPr="00B3760A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144A90" w:rsidRPr="00B3760A">
        <w:rPr>
          <w:rFonts w:cstheme="minorHAnsi"/>
          <w:sz w:val="20"/>
          <w:szCs w:val="20"/>
          <w:lang w:val="en-US"/>
        </w:rPr>
        <w:t>HbA</w:t>
      </w:r>
      <w:r w:rsidR="00144A90" w:rsidRPr="00B3760A">
        <w:rPr>
          <w:rFonts w:cstheme="minorHAnsi"/>
          <w:sz w:val="20"/>
          <w:szCs w:val="20"/>
          <w:vertAlign w:val="subscript"/>
          <w:lang w:val="en-US"/>
        </w:rPr>
        <w:t>1C</w:t>
      </w:r>
      <w:r w:rsidR="00144A90" w:rsidRPr="00B3760A">
        <w:rPr>
          <w:rFonts w:cstheme="minorHAnsi"/>
          <w:sz w:val="20"/>
          <w:szCs w:val="20"/>
          <w:lang w:val="en-US"/>
        </w:rPr>
        <w:t xml:space="preserve"> (</w:t>
      </w:r>
      <w:r w:rsidR="00F83A10" w:rsidRPr="00B3760A">
        <w:rPr>
          <w:rFonts w:cstheme="minorHAnsi"/>
          <w:sz w:val="20"/>
          <w:szCs w:val="20"/>
          <w:lang w:val="en-US"/>
        </w:rPr>
        <w:t>combined with a non-fasting glucose) in case a fasting glucose cannot be determined</w:t>
      </w:r>
      <w:r w:rsidR="00915FF9" w:rsidRPr="00B3760A">
        <w:rPr>
          <w:rFonts w:cstheme="minorHAnsi"/>
          <w:sz w:val="20"/>
          <w:szCs w:val="20"/>
          <w:lang w:val="en-US"/>
        </w:rPr>
        <w:t xml:space="preserve"> </w:t>
      </w:r>
    </w:p>
    <w:p w:rsidR="00780A81" w:rsidRPr="00B3760A" w:rsidRDefault="0010300C" w:rsidP="00144A9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5</w:t>
      </w:r>
      <w:r w:rsidR="00780A81" w:rsidRPr="00B3760A">
        <w:rPr>
          <w:rFonts w:cstheme="minorHAnsi"/>
          <w:sz w:val="20"/>
          <w:szCs w:val="20"/>
          <w:lang w:val="en-US"/>
        </w:rPr>
        <w:t xml:space="preserve"> </w:t>
      </w:r>
      <w:r w:rsidR="00F83A10" w:rsidRPr="00B3760A">
        <w:rPr>
          <w:rFonts w:cstheme="minorHAnsi"/>
          <w:sz w:val="20"/>
          <w:szCs w:val="20"/>
          <w:lang w:val="en-US"/>
        </w:rPr>
        <w:t>On indication</w:t>
      </w:r>
      <w:r w:rsidR="00780A81" w:rsidRPr="00B3760A">
        <w:rPr>
          <w:rFonts w:cstheme="minorHAnsi"/>
          <w:sz w:val="20"/>
          <w:szCs w:val="20"/>
          <w:lang w:val="en-US"/>
        </w:rPr>
        <w:t xml:space="preserve">, </w:t>
      </w:r>
      <w:r w:rsidR="00F83A10" w:rsidRPr="00B3760A">
        <w:rPr>
          <w:rFonts w:cstheme="minorHAnsi"/>
          <w:sz w:val="20"/>
          <w:szCs w:val="20"/>
          <w:lang w:val="en-US"/>
        </w:rPr>
        <w:t>in any case with age &gt;65 years</w:t>
      </w:r>
    </w:p>
    <w:p w:rsidR="00695E15" w:rsidRPr="00B3760A" w:rsidRDefault="0010300C" w:rsidP="00144A9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6</w:t>
      </w:r>
      <w:r w:rsidR="00695E15" w:rsidRPr="00B3760A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C510C5" w:rsidRPr="00B3760A">
        <w:rPr>
          <w:rFonts w:cstheme="minorHAnsi"/>
          <w:sz w:val="20"/>
          <w:szCs w:val="20"/>
          <w:lang w:val="en-US"/>
        </w:rPr>
        <w:t>O</w:t>
      </w:r>
      <w:r w:rsidR="00F83A10" w:rsidRPr="00B3760A">
        <w:rPr>
          <w:rFonts w:cstheme="minorHAnsi"/>
          <w:sz w:val="20"/>
          <w:szCs w:val="20"/>
          <w:lang w:val="en-US"/>
        </w:rPr>
        <w:t>n</w:t>
      </w:r>
      <w:r w:rsidR="00B035AC" w:rsidRPr="00B3760A">
        <w:rPr>
          <w:rFonts w:cstheme="minorHAnsi"/>
          <w:sz w:val="20"/>
          <w:szCs w:val="20"/>
          <w:lang w:val="en-US"/>
        </w:rPr>
        <w:t xml:space="preserve"> indicati</w:t>
      </w:r>
      <w:r w:rsidR="00F83A10" w:rsidRPr="00B3760A">
        <w:rPr>
          <w:rFonts w:cstheme="minorHAnsi"/>
          <w:sz w:val="20"/>
          <w:szCs w:val="20"/>
          <w:lang w:val="en-US"/>
        </w:rPr>
        <w:t>on</w:t>
      </w:r>
      <w:r w:rsidR="00B035AC" w:rsidRPr="00B3760A">
        <w:rPr>
          <w:rFonts w:cstheme="minorHAnsi"/>
          <w:sz w:val="20"/>
          <w:szCs w:val="20"/>
          <w:lang w:val="en-US"/>
        </w:rPr>
        <w:t xml:space="preserve">, </w:t>
      </w:r>
      <w:r w:rsidR="00C510C5" w:rsidRPr="00B3760A">
        <w:rPr>
          <w:rFonts w:cstheme="minorHAnsi"/>
          <w:sz w:val="20"/>
          <w:szCs w:val="20"/>
          <w:lang w:val="en-US"/>
        </w:rPr>
        <w:t xml:space="preserve">in </w:t>
      </w:r>
      <w:r w:rsidR="00F83A10" w:rsidRPr="00B3760A">
        <w:rPr>
          <w:rFonts w:cstheme="minorHAnsi"/>
          <w:sz w:val="20"/>
          <w:szCs w:val="20"/>
          <w:lang w:val="en-US"/>
        </w:rPr>
        <w:t xml:space="preserve">any case with young adults and for example in case of </w:t>
      </w:r>
      <w:r w:rsidR="00695E15" w:rsidRPr="00B3760A">
        <w:rPr>
          <w:rFonts w:cstheme="minorHAnsi"/>
          <w:sz w:val="20"/>
          <w:szCs w:val="20"/>
          <w:lang w:val="en-US"/>
        </w:rPr>
        <w:t xml:space="preserve">congenital </w:t>
      </w:r>
      <w:r w:rsidR="00F83A10" w:rsidRPr="00B3760A">
        <w:rPr>
          <w:rFonts w:cstheme="minorHAnsi"/>
          <w:sz w:val="20"/>
          <w:szCs w:val="20"/>
          <w:lang w:val="en-US"/>
        </w:rPr>
        <w:t>or historic prolactin level deviations</w:t>
      </w:r>
    </w:p>
    <w:p w:rsidR="00BA5C7F" w:rsidRPr="00B3760A" w:rsidRDefault="0010300C" w:rsidP="002B0865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B3760A">
        <w:rPr>
          <w:rFonts w:cstheme="minorHAnsi"/>
          <w:sz w:val="20"/>
          <w:szCs w:val="20"/>
          <w:vertAlign w:val="superscript"/>
          <w:lang w:val="en-US"/>
        </w:rPr>
        <w:t>7</w:t>
      </w:r>
      <w:r w:rsidR="00E80CFB" w:rsidRPr="00B3760A">
        <w:rPr>
          <w:rFonts w:cstheme="minorHAnsi"/>
          <w:sz w:val="20"/>
          <w:szCs w:val="20"/>
          <w:lang w:val="en-US"/>
        </w:rPr>
        <w:t xml:space="preserve"> </w:t>
      </w:r>
      <w:r w:rsidR="00F83A10" w:rsidRPr="00B3760A">
        <w:rPr>
          <w:rFonts w:cstheme="minorHAnsi"/>
          <w:sz w:val="20"/>
          <w:szCs w:val="20"/>
          <w:lang w:val="en-US"/>
        </w:rPr>
        <w:t>In case of uncertainty about a potential pregnancy with women of child-bearing age</w:t>
      </w:r>
    </w:p>
    <w:sectPr w:rsidR="00BA5C7F" w:rsidRPr="00B3760A" w:rsidSect="00C45A1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364" w:rsidRDefault="005A5364" w:rsidP="005A5364">
      <w:pPr>
        <w:spacing w:after="0" w:line="240" w:lineRule="auto"/>
      </w:pPr>
      <w:r>
        <w:separator/>
      </w:r>
    </w:p>
  </w:endnote>
  <w:endnote w:type="continuationSeparator" w:id="0">
    <w:p w:rsidR="005A5364" w:rsidRDefault="005A5364" w:rsidP="005A5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364" w:rsidRDefault="005A5364" w:rsidP="005A5364">
      <w:pPr>
        <w:spacing w:after="0" w:line="240" w:lineRule="auto"/>
      </w:pPr>
      <w:r>
        <w:separator/>
      </w:r>
    </w:p>
  </w:footnote>
  <w:footnote w:type="continuationSeparator" w:id="0">
    <w:p w:rsidR="005A5364" w:rsidRDefault="005A5364" w:rsidP="005A53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C4D3A"/>
    <w:multiLevelType w:val="hybridMultilevel"/>
    <w:tmpl w:val="1616BB06"/>
    <w:lvl w:ilvl="0" w:tplc="1A1295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445"/>
    <w:rsid w:val="00010A17"/>
    <w:rsid w:val="000168DE"/>
    <w:rsid w:val="000256DC"/>
    <w:rsid w:val="00027442"/>
    <w:rsid w:val="0004616F"/>
    <w:rsid w:val="0005128A"/>
    <w:rsid w:val="00064F6F"/>
    <w:rsid w:val="00065AA9"/>
    <w:rsid w:val="00095666"/>
    <w:rsid w:val="000C630C"/>
    <w:rsid w:val="000D57F3"/>
    <w:rsid w:val="000E08F9"/>
    <w:rsid w:val="0010300C"/>
    <w:rsid w:val="00105CE4"/>
    <w:rsid w:val="00113D7F"/>
    <w:rsid w:val="001156E8"/>
    <w:rsid w:val="00142CF6"/>
    <w:rsid w:val="0014363C"/>
    <w:rsid w:val="00144A90"/>
    <w:rsid w:val="00145414"/>
    <w:rsid w:val="0015162A"/>
    <w:rsid w:val="00151C81"/>
    <w:rsid w:val="00155E08"/>
    <w:rsid w:val="00161247"/>
    <w:rsid w:val="00170D97"/>
    <w:rsid w:val="001713E5"/>
    <w:rsid w:val="001904BB"/>
    <w:rsid w:val="0019066B"/>
    <w:rsid w:val="001952EF"/>
    <w:rsid w:val="001A7780"/>
    <w:rsid w:val="001B0AFA"/>
    <w:rsid w:val="001F4C67"/>
    <w:rsid w:val="001F4FCE"/>
    <w:rsid w:val="0020071C"/>
    <w:rsid w:val="00200848"/>
    <w:rsid w:val="00211E4B"/>
    <w:rsid w:val="00213C95"/>
    <w:rsid w:val="00221AD6"/>
    <w:rsid w:val="002829BA"/>
    <w:rsid w:val="00285C06"/>
    <w:rsid w:val="002A3CC6"/>
    <w:rsid w:val="002B0865"/>
    <w:rsid w:val="002B4AD0"/>
    <w:rsid w:val="002B6116"/>
    <w:rsid w:val="002C47BE"/>
    <w:rsid w:val="002E1FA6"/>
    <w:rsid w:val="002E3E1C"/>
    <w:rsid w:val="002E4BFD"/>
    <w:rsid w:val="003127A3"/>
    <w:rsid w:val="00332F03"/>
    <w:rsid w:val="003364EF"/>
    <w:rsid w:val="0035563E"/>
    <w:rsid w:val="00363953"/>
    <w:rsid w:val="00375D2C"/>
    <w:rsid w:val="0038727F"/>
    <w:rsid w:val="00395D61"/>
    <w:rsid w:val="003B7EE3"/>
    <w:rsid w:val="003C68DD"/>
    <w:rsid w:val="003C733E"/>
    <w:rsid w:val="003E4120"/>
    <w:rsid w:val="003F12A4"/>
    <w:rsid w:val="003F330A"/>
    <w:rsid w:val="00400C15"/>
    <w:rsid w:val="00417680"/>
    <w:rsid w:val="0044517D"/>
    <w:rsid w:val="00447AC8"/>
    <w:rsid w:val="0046702B"/>
    <w:rsid w:val="00497F8B"/>
    <w:rsid w:val="004A39B1"/>
    <w:rsid w:val="004A6383"/>
    <w:rsid w:val="004A7CE6"/>
    <w:rsid w:val="004B11B2"/>
    <w:rsid w:val="004B139F"/>
    <w:rsid w:val="004B684C"/>
    <w:rsid w:val="004D2308"/>
    <w:rsid w:val="004D2B7C"/>
    <w:rsid w:val="004D5129"/>
    <w:rsid w:val="004E2093"/>
    <w:rsid w:val="0052375B"/>
    <w:rsid w:val="005274D0"/>
    <w:rsid w:val="00534065"/>
    <w:rsid w:val="00541F57"/>
    <w:rsid w:val="005440EF"/>
    <w:rsid w:val="0055060E"/>
    <w:rsid w:val="005A5364"/>
    <w:rsid w:val="005B0DC7"/>
    <w:rsid w:val="005B7B76"/>
    <w:rsid w:val="005E6EC2"/>
    <w:rsid w:val="005F761B"/>
    <w:rsid w:val="0060447D"/>
    <w:rsid w:val="00610779"/>
    <w:rsid w:val="00630231"/>
    <w:rsid w:val="0063247F"/>
    <w:rsid w:val="00633425"/>
    <w:rsid w:val="0064355D"/>
    <w:rsid w:val="00647F3A"/>
    <w:rsid w:val="00653719"/>
    <w:rsid w:val="0066713F"/>
    <w:rsid w:val="00667F2C"/>
    <w:rsid w:val="00684E6F"/>
    <w:rsid w:val="006917F6"/>
    <w:rsid w:val="00695E15"/>
    <w:rsid w:val="006D14D0"/>
    <w:rsid w:val="006D68CC"/>
    <w:rsid w:val="006F3685"/>
    <w:rsid w:val="0071239F"/>
    <w:rsid w:val="0071782A"/>
    <w:rsid w:val="0072145A"/>
    <w:rsid w:val="007427CC"/>
    <w:rsid w:val="007537BF"/>
    <w:rsid w:val="007616E6"/>
    <w:rsid w:val="00772BC0"/>
    <w:rsid w:val="00776E97"/>
    <w:rsid w:val="00780A81"/>
    <w:rsid w:val="0079152E"/>
    <w:rsid w:val="007940D3"/>
    <w:rsid w:val="007A1379"/>
    <w:rsid w:val="007A722B"/>
    <w:rsid w:val="007A763A"/>
    <w:rsid w:val="007B72E0"/>
    <w:rsid w:val="007C7BF9"/>
    <w:rsid w:val="007E79F9"/>
    <w:rsid w:val="007F140D"/>
    <w:rsid w:val="0082325A"/>
    <w:rsid w:val="00835B18"/>
    <w:rsid w:val="00836C02"/>
    <w:rsid w:val="00837AE0"/>
    <w:rsid w:val="00842D99"/>
    <w:rsid w:val="00887263"/>
    <w:rsid w:val="008B04D0"/>
    <w:rsid w:val="008B0CD7"/>
    <w:rsid w:val="008C6306"/>
    <w:rsid w:val="008D2AFE"/>
    <w:rsid w:val="008E5A4D"/>
    <w:rsid w:val="008E5ABA"/>
    <w:rsid w:val="008E7CD9"/>
    <w:rsid w:val="008F2483"/>
    <w:rsid w:val="00915FF9"/>
    <w:rsid w:val="00920B06"/>
    <w:rsid w:val="00932719"/>
    <w:rsid w:val="00954543"/>
    <w:rsid w:val="00962A1E"/>
    <w:rsid w:val="00964B0B"/>
    <w:rsid w:val="00982F36"/>
    <w:rsid w:val="009A6F97"/>
    <w:rsid w:val="009C4364"/>
    <w:rsid w:val="009C4FFB"/>
    <w:rsid w:val="009F3BE5"/>
    <w:rsid w:val="009F6671"/>
    <w:rsid w:val="009F75FE"/>
    <w:rsid w:val="00A0158C"/>
    <w:rsid w:val="00A02A32"/>
    <w:rsid w:val="00A2290C"/>
    <w:rsid w:val="00A53F20"/>
    <w:rsid w:val="00A54A4C"/>
    <w:rsid w:val="00A63265"/>
    <w:rsid w:val="00A77E50"/>
    <w:rsid w:val="00A872EB"/>
    <w:rsid w:val="00A9188B"/>
    <w:rsid w:val="00AA17FB"/>
    <w:rsid w:val="00AB2999"/>
    <w:rsid w:val="00AF195C"/>
    <w:rsid w:val="00B035AC"/>
    <w:rsid w:val="00B1471F"/>
    <w:rsid w:val="00B211E5"/>
    <w:rsid w:val="00B23850"/>
    <w:rsid w:val="00B302B6"/>
    <w:rsid w:val="00B3760A"/>
    <w:rsid w:val="00B72DE8"/>
    <w:rsid w:val="00B75625"/>
    <w:rsid w:val="00B76445"/>
    <w:rsid w:val="00B8403D"/>
    <w:rsid w:val="00BA5C7F"/>
    <w:rsid w:val="00BB52C9"/>
    <w:rsid w:val="00BD2915"/>
    <w:rsid w:val="00BE3C0E"/>
    <w:rsid w:val="00BF3432"/>
    <w:rsid w:val="00C113B3"/>
    <w:rsid w:val="00C32383"/>
    <w:rsid w:val="00C422B4"/>
    <w:rsid w:val="00C45A1C"/>
    <w:rsid w:val="00C510C5"/>
    <w:rsid w:val="00C52B6C"/>
    <w:rsid w:val="00C658D5"/>
    <w:rsid w:val="00C767AB"/>
    <w:rsid w:val="00C84DF7"/>
    <w:rsid w:val="00C913DA"/>
    <w:rsid w:val="00C92D25"/>
    <w:rsid w:val="00C93113"/>
    <w:rsid w:val="00C972C8"/>
    <w:rsid w:val="00CA68C8"/>
    <w:rsid w:val="00CC7FC9"/>
    <w:rsid w:val="00CE56EB"/>
    <w:rsid w:val="00D160D9"/>
    <w:rsid w:val="00D1714A"/>
    <w:rsid w:val="00D17F97"/>
    <w:rsid w:val="00D94CDC"/>
    <w:rsid w:val="00DA556B"/>
    <w:rsid w:val="00DB36F6"/>
    <w:rsid w:val="00DC211D"/>
    <w:rsid w:val="00E044FC"/>
    <w:rsid w:val="00E0783F"/>
    <w:rsid w:val="00E23C2C"/>
    <w:rsid w:val="00E2704C"/>
    <w:rsid w:val="00E327CA"/>
    <w:rsid w:val="00E473EF"/>
    <w:rsid w:val="00E80CFB"/>
    <w:rsid w:val="00E848F4"/>
    <w:rsid w:val="00E84E77"/>
    <w:rsid w:val="00E91A65"/>
    <w:rsid w:val="00EB6488"/>
    <w:rsid w:val="00EE133B"/>
    <w:rsid w:val="00EE1975"/>
    <w:rsid w:val="00EF363D"/>
    <w:rsid w:val="00F12B31"/>
    <w:rsid w:val="00F333BE"/>
    <w:rsid w:val="00F444AD"/>
    <w:rsid w:val="00F538DC"/>
    <w:rsid w:val="00F64937"/>
    <w:rsid w:val="00F669F6"/>
    <w:rsid w:val="00F67D18"/>
    <w:rsid w:val="00F705CE"/>
    <w:rsid w:val="00F72436"/>
    <w:rsid w:val="00F83A10"/>
    <w:rsid w:val="00F9262C"/>
    <w:rsid w:val="00F9574D"/>
    <w:rsid w:val="00FB3119"/>
    <w:rsid w:val="00FB544A"/>
    <w:rsid w:val="00FB59AA"/>
    <w:rsid w:val="00FD1E43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68B228-45DC-4B2C-935D-8DD3E11D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6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65AA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0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071C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rsid w:val="00BA5C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5A5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A5364"/>
  </w:style>
  <w:style w:type="paragraph" w:styleId="Voettekst">
    <w:name w:val="footer"/>
    <w:basedOn w:val="Standaard"/>
    <w:link w:val="VoettekstChar"/>
    <w:uiPriority w:val="99"/>
    <w:unhideWhenUsed/>
    <w:rsid w:val="005A5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5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8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13DCD-157C-4717-9FBA-3BE980CBC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Simoons</dc:creator>
  <cp:lastModifiedBy>Simoons Mirjam</cp:lastModifiedBy>
  <cp:revision>9</cp:revision>
  <cp:lastPrinted>2014-06-25T06:34:00Z</cp:lastPrinted>
  <dcterms:created xsi:type="dcterms:W3CDTF">2017-12-19T13:45:00Z</dcterms:created>
  <dcterms:modified xsi:type="dcterms:W3CDTF">2017-12-19T14:40:00Z</dcterms:modified>
</cp:coreProperties>
</file>